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8C8FB" w14:textId="47D56278" w:rsidR="00DA6FCE" w:rsidRPr="00C966B0" w:rsidRDefault="00DA6FCE">
      <w:pPr>
        <w:rPr>
          <w:rFonts w:ascii="Times New Roman" w:hAnsi="Times New Roman" w:cs="Times New Roman"/>
          <w:b/>
          <w:bCs/>
          <w:lang w:val="en-US"/>
        </w:rPr>
      </w:pPr>
      <w:r w:rsidRPr="00C966B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27C1B" w:rsidRPr="00C966B0">
        <w:rPr>
          <w:rFonts w:ascii="Times New Roman" w:hAnsi="Times New Roman" w:cs="Times New Roman"/>
          <w:b/>
          <w:bCs/>
          <w:lang w:val="en-US"/>
        </w:rPr>
        <w:t>S4.</w:t>
      </w:r>
      <w:r w:rsidRPr="00C966B0">
        <w:rPr>
          <w:rFonts w:ascii="Times New Roman" w:hAnsi="Times New Roman" w:cs="Times New Roman"/>
          <w:b/>
          <w:bCs/>
          <w:lang w:val="en-US"/>
        </w:rPr>
        <w:t xml:space="preserve"> Fear of pain</w:t>
      </w:r>
      <w:r w:rsidR="00F27C1B" w:rsidRPr="00C966B0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909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80"/>
        <w:gridCol w:w="1168"/>
        <w:gridCol w:w="1509"/>
        <w:gridCol w:w="1168"/>
        <w:gridCol w:w="1168"/>
      </w:tblGrid>
      <w:tr w:rsidR="00DA6FCE" w:rsidRPr="00DA6FCE" w14:paraId="7A5A7BF0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499AF5A1" w14:textId="44C137D6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F27C1B">
              <w:rPr>
                <w:rFonts w:ascii="Times New Roman" w:hAnsi="Times New Roman" w:cs="Times New Roman"/>
                <w:bCs/>
                <w:color w:val="000000"/>
              </w:rPr>
              <w:t>Fear of pain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8CDFF2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TOTAL</w:t>
            </w:r>
          </w:p>
          <w:p w14:paraId="71C2309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= 117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1CEFE40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MEOPA group</w:t>
            </w:r>
          </w:p>
          <w:p w14:paraId="3CFCBE9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= 59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728321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VR group</w:t>
            </w:r>
          </w:p>
          <w:p w14:paraId="6C16A5F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= 58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BEB1B5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p value</w:t>
            </w:r>
          </w:p>
          <w:p w14:paraId="45842A60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A6FCE" w:rsidRPr="00DA6FCE" w14:paraId="70BA2789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63CAD7A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Fully completed questionnaire: n (%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7C0F59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17 (100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09B8C3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9 (10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A5EB6FB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8 (10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E9E79F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79613B70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308BAA0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Presence of fear before biops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907BB8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8B1AE6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137BFA7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16453DD1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.948</w:t>
            </w:r>
          </w:p>
        </w:tc>
      </w:tr>
      <w:tr w:rsidR="00DA6FCE" w:rsidRPr="00DA6FCE" w14:paraId="30318EE8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22322097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818FFB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38 (32.5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72171EE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9 (32.2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C09042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9 (32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0F0C7E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0E4947A5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784437A4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C17805B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79 (67.5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CA4095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40 (67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C06FFD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39 (67.2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391752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619EDDD8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2C4E47E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Fear intensity (visual analogic scale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22A37C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8AA7741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7EADC7A9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6BD1906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.171</w:t>
            </w:r>
          </w:p>
        </w:tc>
      </w:tr>
      <w:tr w:rsidR="00DA6FCE" w:rsidRPr="00DA6FCE" w14:paraId="03907FB6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26B19A7C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Median (range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68059E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0-10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506622B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1-1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0F0BE4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0-1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EC0552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71632B5E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59800CDB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Fear of local injection with lidocaine: n (%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07A200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082C5B2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28B2BFF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6C7C234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.917</w:t>
            </w:r>
          </w:p>
        </w:tc>
      </w:tr>
      <w:tr w:rsidR="00DA6FCE" w:rsidRPr="00DA6FCE" w14:paraId="39E46010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0483B2A8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B699419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47 (59.5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C635E59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4 (6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B2738F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3 (59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AC09A1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3E430118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09461B62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a little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19542B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0 (25.3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62D1E3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1 (27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BED764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23.1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FE06301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7DEE80B5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2B8DC67E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moderat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904A244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11.4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1D20A6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4 (1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1E518D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12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CF77FC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5B1FB080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41CCAA85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intens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3B69970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3 (3.8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6F2957D1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 (2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01AEFF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 (5.1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47517D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1DA6F150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69C2F6D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Fear of bone marrow biopsy: n (%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78475D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FAA7E5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3ABEC95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443E1B3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.361</w:t>
            </w:r>
          </w:p>
        </w:tc>
      </w:tr>
      <w:tr w:rsidR="00DA6FCE" w:rsidRPr="00DA6FCE" w14:paraId="3F1D4861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288445DB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578BA7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7 (8.9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395AA1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 (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FAB05C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12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F0A745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71565883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616E7BDD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a little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692CA30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34 (43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8638BC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6 (4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DF5F9D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8 (46.2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307E1E1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75907C71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188E7DD9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moderat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D7EA2C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5 (31.7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6E38A2C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3 (32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DC9CCB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2 (30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1BF5E47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5A4CE9A7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4302F329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intens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3374C53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3 (16.5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B78039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22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62E7FD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4 (10.2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0EC0A1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4AC6F17C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53AC93D1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Fear of biopsy results: n (%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EAFA533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DA6FCE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53615B0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58EF3DD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68" w:type="dxa"/>
            <w:shd w:val="clear" w:color="auto" w:fill="auto"/>
            <w:noWrap/>
            <w:hideMark/>
          </w:tcPr>
          <w:p w14:paraId="6D254B4E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.497</w:t>
            </w:r>
          </w:p>
        </w:tc>
      </w:tr>
      <w:tr w:rsidR="00DA6FCE" w:rsidRPr="00DA6FCE" w14:paraId="4F1453A5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4D2B0F84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7FF234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1 (26.6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61F8487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22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0D009429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2 (30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A40B2B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483D9D49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59D9B9E1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a little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0BCDDE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1 (26.6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3898E538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2 (30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C9E5F1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23.1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2B22B8D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3DD05A73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7EC7C3EB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Yes moderat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0B41CB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23 (29.1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8BF36A2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0 (2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A9FB2A0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3 (33.3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B9492CB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02628EBE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7D2ACC69" w14:textId="77777777" w:rsidR="00DA6FCE" w:rsidRPr="00DA6FCE" w:rsidRDefault="00DA6FCE" w:rsidP="00F27C1B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lastRenderedPageBreak/>
              <w:t>Yes intensely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6DF0C1C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14 (17.7)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8476715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9 (22.5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764A5E7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5 (12.8)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1E1763F6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DA6FCE" w:rsidRPr="00DA6FCE" w14:paraId="590308CC" w14:textId="77777777" w:rsidTr="00F27C1B">
        <w:trPr>
          <w:trHeight w:val="261"/>
        </w:trPr>
        <w:tc>
          <w:tcPr>
            <w:tcW w:w="4080" w:type="dxa"/>
            <w:shd w:val="clear" w:color="auto" w:fill="auto"/>
            <w:noWrap/>
            <w:hideMark/>
          </w:tcPr>
          <w:p w14:paraId="1A0AAF3F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26F1BB6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22AF8C7A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43ACFC49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68" w:type="dxa"/>
            <w:shd w:val="clear" w:color="auto" w:fill="auto"/>
            <w:noWrap/>
            <w:hideMark/>
          </w:tcPr>
          <w:p w14:paraId="5E575FCC" w14:textId="77777777" w:rsidR="00DA6FCE" w:rsidRPr="00DA6FCE" w:rsidRDefault="00DA6FCE" w:rsidP="00F27C1B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DA6FC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65BCF3C1" w14:textId="77777777" w:rsidR="00DA6FCE" w:rsidRPr="00DA6FCE" w:rsidRDefault="00DA6FCE" w:rsidP="00DA6FCE">
      <w:pPr>
        <w:spacing w:line="480" w:lineRule="auto"/>
        <w:rPr>
          <w:rFonts w:ascii="Times New Roman" w:hAnsi="Times New Roman" w:cs="Times New Roman"/>
          <w:lang w:val="en-US"/>
        </w:rPr>
      </w:pPr>
      <w:r w:rsidRPr="00DA6FCE">
        <w:rPr>
          <w:rFonts w:ascii="Times New Roman" w:hAnsi="Times New Roman" w:cs="Times New Roman"/>
          <w:lang w:val="en-US"/>
        </w:rPr>
        <w:t>(VR: virtual reality, MEOPA: mixture of nitrous oxide/oxygen)</w:t>
      </w:r>
    </w:p>
    <w:p w14:paraId="6C0F445D" w14:textId="77777777" w:rsidR="00DA6FCE" w:rsidRPr="00DA6FCE" w:rsidRDefault="00DA6FCE">
      <w:pPr>
        <w:rPr>
          <w:lang w:val="en-US"/>
        </w:rPr>
      </w:pPr>
    </w:p>
    <w:sectPr w:rsidR="00DA6FCE" w:rsidRPr="00DA6F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FCE"/>
    <w:rsid w:val="00361AAD"/>
    <w:rsid w:val="006F5E73"/>
    <w:rsid w:val="00B0059C"/>
    <w:rsid w:val="00C966B0"/>
    <w:rsid w:val="00DA6FCE"/>
    <w:rsid w:val="00F2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90A24"/>
  <w15:chartTrackingRefBased/>
  <w15:docId w15:val="{AA89D88C-EECF-0A48-B3BB-00DD1AEA3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ll LE DU</dc:creator>
  <cp:keywords/>
  <dc:description/>
  <cp:lastModifiedBy>Katell LE DU</cp:lastModifiedBy>
  <cp:revision>3</cp:revision>
  <dcterms:created xsi:type="dcterms:W3CDTF">2023-02-10T08:31:00Z</dcterms:created>
  <dcterms:modified xsi:type="dcterms:W3CDTF">2023-02-10T08:31:00Z</dcterms:modified>
</cp:coreProperties>
</file>